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B47E6" w14:paraId="1CB87BAF" w14:textId="77777777" w:rsidTr="00BB7BC4">
        <w:tc>
          <w:tcPr>
            <w:tcW w:w="2214" w:type="dxa"/>
          </w:tcPr>
          <w:p w14:paraId="5F3D8E34" w14:textId="77777777" w:rsidR="003B47E6" w:rsidRDefault="003B47E6">
            <w:r>
              <w:t>WNV</w:t>
            </w:r>
          </w:p>
        </w:tc>
        <w:tc>
          <w:tcPr>
            <w:tcW w:w="2214" w:type="dxa"/>
          </w:tcPr>
          <w:p w14:paraId="57855D1F" w14:textId="77777777" w:rsidR="003B47E6" w:rsidRDefault="003B47E6"/>
        </w:tc>
        <w:tc>
          <w:tcPr>
            <w:tcW w:w="4428" w:type="dxa"/>
            <w:gridSpan w:val="2"/>
          </w:tcPr>
          <w:p w14:paraId="32525CA2" w14:textId="77777777" w:rsidR="003B47E6" w:rsidRDefault="003B47E6">
            <w:r>
              <w:t>Average Viral Replication (PFU/ml) (Standard Deviation)</w:t>
            </w:r>
          </w:p>
        </w:tc>
      </w:tr>
      <w:tr w:rsidR="003B47E6" w14:paraId="36B5B0E3" w14:textId="77777777" w:rsidTr="003B47E6">
        <w:tc>
          <w:tcPr>
            <w:tcW w:w="2214" w:type="dxa"/>
          </w:tcPr>
          <w:p w14:paraId="6C6DB154" w14:textId="77777777" w:rsidR="003B47E6" w:rsidRDefault="003B47E6">
            <w:r>
              <w:t>Experiment #</w:t>
            </w:r>
          </w:p>
        </w:tc>
        <w:tc>
          <w:tcPr>
            <w:tcW w:w="2214" w:type="dxa"/>
          </w:tcPr>
          <w:p w14:paraId="4738CBAA" w14:textId="77777777" w:rsidR="003B47E6" w:rsidRDefault="003B47E6">
            <w:r>
              <w:t>Hours post-infection</w:t>
            </w:r>
          </w:p>
        </w:tc>
        <w:tc>
          <w:tcPr>
            <w:tcW w:w="2214" w:type="dxa"/>
          </w:tcPr>
          <w:p w14:paraId="68EA252D" w14:textId="77777777" w:rsidR="003B47E6" w:rsidRDefault="003B47E6">
            <w:r>
              <w:t>BHK+EV</w:t>
            </w:r>
          </w:p>
        </w:tc>
        <w:tc>
          <w:tcPr>
            <w:tcW w:w="2214" w:type="dxa"/>
          </w:tcPr>
          <w:p w14:paraId="79A1292E" w14:textId="77777777" w:rsidR="003B47E6" w:rsidRDefault="003B47E6">
            <w:r>
              <w:t>BHK+PKG</w:t>
            </w:r>
          </w:p>
        </w:tc>
      </w:tr>
      <w:tr w:rsidR="003B47E6" w14:paraId="3C314768" w14:textId="77777777" w:rsidTr="003B47E6">
        <w:tc>
          <w:tcPr>
            <w:tcW w:w="2214" w:type="dxa"/>
            <w:vMerge w:val="restart"/>
          </w:tcPr>
          <w:p w14:paraId="734FD2F2" w14:textId="77777777" w:rsidR="003B47E6" w:rsidRDefault="003B47E6">
            <w:r>
              <w:t>1 (shown in Fig. 3)</w:t>
            </w:r>
          </w:p>
        </w:tc>
        <w:tc>
          <w:tcPr>
            <w:tcW w:w="2214" w:type="dxa"/>
          </w:tcPr>
          <w:p w14:paraId="585C8FFD" w14:textId="77777777" w:rsidR="003B47E6" w:rsidRDefault="003B47E6">
            <w:r>
              <w:t>24</w:t>
            </w:r>
          </w:p>
        </w:tc>
        <w:tc>
          <w:tcPr>
            <w:tcW w:w="2214" w:type="dxa"/>
          </w:tcPr>
          <w:p w14:paraId="720CC356" w14:textId="77777777" w:rsidR="003B47E6" w:rsidRDefault="003B47E6">
            <w:r>
              <w:t>2.78E5</w:t>
            </w:r>
            <w:r w:rsidR="0027001C">
              <w:t xml:space="preserve"> (8.21E4)</w:t>
            </w:r>
          </w:p>
        </w:tc>
        <w:tc>
          <w:tcPr>
            <w:tcW w:w="2214" w:type="dxa"/>
          </w:tcPr>
          <w:p w14:paraId="6EAE9FB1" w14:textId="77777777" w:rsidR="003B47E6" w:rsidRDefault="003B47E6">
            <w:r>
              <w:t>4.65E5</w:t>
            </w:r>
            <w:r w:rsidR="0027001C">
              <w:t xml:space="preserve"> (1.39E5)</w:t>
            </w:r>
          </w:p>
        </w:tc>
      </w:tr>
      <w:tr w:rsidR="003B47E6" w14:paraId="1B17436C" w14:textId="77777777" w:rsidTr="003B47E6">
        <w:tc>
          <w:tcPr>
            <w:tcW w:w="2214" w:type="dxa"/>
            <w:vMerge/>
          </w:tcPr>
          <w:p w14:paraId="498D2F3B" w14:textId="77777777" w:rsidR="003B47E6" w:rsidRDefault="003B47E6"/>
        </w:tc>
        <w:tc>
          <w:tcPr>
            <w:tcW w:w="2214" w:type="dxa"/>
          </w:tcPr>
          <w:p w14:paraId="4859CB17" w14:textId="77777777" w:rsidR="003B47E6" w:rsidRDefault="003B47E6">
            <w:r>
              <w:t>48</w:t>
            </w:r>
          </w:p>
        </w:tc>
        <w:tc>
          <w:tcPr>
            <w:tcW w:w="2214" w:type="dxa"/>
          </w:tcPr>
          <w:p w14:paraId="37D11755" w14:textId="77777777" w:rsidR="003B47E6" w:rsidRDefault="003B47E6">
            <w:r>
              <w:t>1.70E8</w:t>
            </w:r>
            <w:r w:rsidR="0027001C">
              <w:t xml:space="preserve"> (6.79E7)</w:t>
            </w:r>
          </w:p>
        </w:tc>
        <w:tc>
          <w:tcPr>
            <w:tcW w:w="2214" w:type="dxa"/>
          </w:tcPr>
          <w:p w14:paraId="6B78F9E2" w14:textId="77777777" w:rsidR="003B47E6" w:rsidRDefault="003B47E6">
            <w:r>
              <w:t>3.63E8</w:t>
            </w:r>
            <w:r w:rsidR="0027001C">
              <w:t xml:space="preserve"> (6.41E7)</w:t>
            </w:r>
          </w:p>
        </w:tc>
      </w:tr>
      <w:tr w:rsidR="003B47E6" w14:paraId="1216CB6C" w14:textId="77777777" w:rsidTr="003B47E6">
        <w:tc>
          <w:tcPr>
            <w:tcW w:w="2214" w:type="dxa"/>
            <w:vMerge/>
          </w:tcPr>
          <w:p w14:paraId="6682447F" w14:textId="77777777" w:rsidR="003B47E6" w:rsidRDefault="003B47E6"/>
        </w:tc>
        <w:tc>
          <w:tcPr>
            <w:tcW w:w="2214" w:type="dxa"/>
          </w:tcPr>
          <w:p w14:paraId="2E8ABA2B" w14:textId="77777777" w:rsidR="003B47E6" w:rsidRDefault="003B47E6">
            <w:r>
              <w:t>72</w:t>
            </w:r>
          </w:p>
        </w:tc>
        <w:tc>
          <w:tcPr>
            <w:tcW w:w="2214" w:type="dxa"/>
          </w:tcPr>
          <w:p w14:paraId="1B14CB08" w14:textId="77777777" w:rsidR="003B47E6" w:rsidRDefault="003B47E6">
            <w:r>
              <w:t>5.44E5</w:t>
            </w:r>
            <w:r w:rsidR="0027001C">
              <w:t xml:space="preserve"> (3.27E5)</w:t>
            </w:r>
          </w:p>
        </w:tc>
        <w:tc>
          <w:tcPr>
            <w:tcW w:w="2214" w:type="dxa"/>
          </w:tcPr>
          <w:p w14:paraId="07BDA95B" w14:textId="77777777" w:rsidR="003B47E6" w:rsidRDefault="003B47E6">
            <w:r>
              <w:t>1.21E7</w:t>
            </w:r>
            <w:r w:rsidR="0027001C">
              <w:t xml:space="preserve"> (7.50E5)</w:t>
            </w:r>
          </w:p>
        </w:tc>
      </w:tr>
      <w:tr w:rsidR="003B47E6" w14:paraId="02ED9702" w14:textId="77777777" w:rsidTr="003B47E6">
        <w:tc>
          <w:tcPr>
            <w:tcW w:w="2214" w:type="dxa"/>
            <w:vMerge w:val="restart"/>
          </w:tcPr>
          <w:p w14:paraId="0F86AD07" w14:textId="77777777" w:rsidR="003B47E6" w:rsidRDefault="003B47E6">
            <w:r>
              <w:t>2</w:t>
            </w:r>
          </w:p>
        </w:tc>
        <w:tc>
          <w:tcPr>
            <w:tcW w:w="2214" w:type="dxa"/>
          </w:tcPr>
          <w:p w14:paraId="3CA8A143" w14:textId="77777777" w:rsidR="003B47E6" w:rsidRDefault="003B47E6">
            <w:r>
              <w:t>24</w:t>
            </w:r>
          </w:p>
        </w:tc>
        <w:tc>
          <w:tcPr>
            <w:tcW w:w="2214" w:type="dxa"/>
          </w:tcPr>
          <w:p w14:paraId="2C3F5844" w14:textId="404AB425" w:rsidR="003B47E6" w:rsidRDefault="003B47E6" w:rsidP="00BB7BC4">
            <w:r>
              <w:t>1.18E5</w:t>
            </w:r>
            <w:r w:rsidR="00FE2DC6">
              <w:t xml:space="preserve"> (1.71E4)</w:t>
            </w:r>
          </w:p>
        </w:tc>
        <w:tc>
          <w:tcPr>
            <w:tcW w:w="2214" w:type="dxa"/>
          </w:tcPr>
          <w:p w14:paraId="1529E2C7" w14:textId="0CEDD0ED" w:rsidR="003B47E6" w:rsidRDefault="003B47E6" w:rsidP="00BB7BC4">
            <w:r>
              <w:t>3.95E5</w:t>
            </w:r>
            <w:r w:rsidR="00FE2DC6">
              <w:t xml:space="preserve"> (7.14E4)</w:t>
            </w:r>
          </w:p>
        </w:tc>
      </w:tr>
      <w:tr w:rsidR="003B47E6" w14:paraId="478E5CCE" w14:textId="77777777" w:rsidTr="003B47E6">
        <w:tc>
          <w:tcPr>
            <w:tcW w:w="2214" w:type="dxa"/>
            <w:vMerge/>
          </w:tcPr>
          <w:p w14:paraId="6FC6C95E" w14:textId="77777777" w:rsidR="003B47E6" w:rsidRDefault="003B47E6"/>
        </w:tc>
        <w:tc>
          <w:tcPr>
            <w:tcW w:w="2214" w:type="dxa"/>
          </w:tcPr>
          <w:p w14:paraId="38280A58" w14:textId="77777777" w:rsidR="003B47E6" w:rsidRDefault="003B47E6">
            <w:r>
              <w:t>48</w:t>
            </w:r>
          </w:p>
        </w:tc>
        <w:tc>
          <w:tcPr>
            <w:tcW w:w="2214" w:type="dxa"/>
          </w:tcPr>
          <w:p w14:paraId="7321B1CD" w14:textId="72D25EB0" w:rsidR="003B47E6" w:rsidRDefault="003B47E6" w:rsidP="00BB7BC4">
            <w:r>
              <w:t>1.14E8</w:t>
            </w:r>
            <w:r w:rsidR="00FE2DC6">
              <w:t xml:space="preserve"> (1.11E7)</w:t>
            </w:r>
          </w:p>
        </w:tc>
        <w:tc>
          <w:tcPr>
            <w:tcW w:w="2214" w:type="dxa"/>
          </w:tcPr>
          <w:p w14:paraId="6EAEEB86" w14:textId="1A74D3A4" w:rsidR="003B47E6" w:rsidRDefault="003B47E6" w:rsidP="00BB7BC4">
            <w:r>
              <w:t>2.51E8</w:t>
            </w:r>
            <w:r w:rsidR="00FE2DC6">
              <w:t xml:space="preserve"> (2.49E7)</w:t>
            </w:r>
          </w:p>
        </w:tc>
      </w:tr>
      <w:tr w:rsidR="003B47E6" w14:paraId="4A8B8D6B" w14:textId="77777777" w:rsidTr="003B47E6">
        <w:tc>
          <w:tcPr>
            <w:tcW w:w="2214" w:type="dxa"/>
            <w:vMerge/>
          </w:tcPr>
          <w:p w14:paraId="3B8B1EAE" w14:textId="77777777" w:rsidR="003B47E6" w:rsidRDefault="003B47E6"/>
        </w:tc>
        <w:tc>
          <w:tcPr>
            <w:tcW w:w="2214" w:type="dxa"/>
          </w:tcPr>
          <w:p w14:paraId="6324DCDD" w14:textId="77777777" w:rsidR="003B47E6" w:rsidRDefault="003B47E6">
            <w:r>
              <w:t>72</w:t>
            </w:r>
          </w:p>
        </w:tc>
        <w:tc>
          <w:tcPr>
            <w:tcW w:w="2214" w:type="dxa"/>
          </w:tcPr>
          <w:p w14:paraId="1839FA75" w14:textId="0B876A1F" w:rsidR="003B47E6" w:rsidRDefault="003B47E6" w:rsidP="00BB7BC4">
            <w:r>
              <w:t>4.23E7</w:t>
            </w:r>
            <w:r w:rsidR="00FE2DC6">
              <w:t xml:space="preserve"> (3.27E7)</w:t>
            </w:r>
          </w:p>
        </w:tc>
        <w:tc>
          <w:tcPr>
            <w:tcW w:w="2214" w:type="dxa"/>
          </w:tcPr>
          <w:p w14:paraId="034A0AC3" w14:textId="0EE7EF42" w:rsidR="003B47E6" w:rsidRDefault="003B47E6" w:rsidP="00BB7BC4">
            <w:r>
              <w:t>1.84E6</w:t>
            </w:r>
            <w:r w:rsidR="00FE2DC6">
              <w:t xml:space="preserve"> (2.47E6)</w:t>
            </w:r>
          </w:p>
        </w:tc>
      </w:tr>
      <w:tr w:rsidR="003B47E6" w14:paraId="38DC1D3D" w14:textId="77777777" w:rsidTr="003B47E6">
        <w:tc>
          <w:tcPr>
            <w:tcW w:w="2214" w:type="dxa"/>
            <w:vMerge w:val="restart"/>
          </w:tcPr>
          <w:p w14:paraId="66BD0CA6" w14:textId="77777777" w:rsidR="003B47E6" w:rsidRDefault="003B47E6">
            <w:r>
              <w:t>3</w:t>
            </w:r>
          </w:p>
        </w:tc>
        <w:tc>
          <w:tcPr>
            <w:tcW w:w="2214" w:type="dxa"/>
          </w:tcPr>
          <w:p w14:paraId="7D9B37C8" w14:textId="77777777" w:rsidR="003B47E6" w:rsidRDefault="003B47E6">
            <w:r>
              <w:t>24</w:t>
            </w:r>
          </w:p>
        </w:tc>
        <w:tc>
          <w:tcPr>
            <w:tcW w:w="2214" w:type="dxa"/>
          </w:tcPr>
          <w:p w14:paraId="46B8010C" w14:textId="64FED531" w:rsidR="003B47E6" w:rsidRDefault="003B47E6">
            <w:r>
              <w:t>3.38E5</w:t>
            </w:r>
            <w:r w:rsidR="00FE2DC6">
              <w:t xml:space="preserve"> (1.25E5)</w:t>
            </w:r>
          </w:p>
        </w:tc>
        <w:tc>
          <w:tcPr>
            <w:tcW w:w="2214" w:type="dxa"/>
          </w:tcPr>
          <w:p w14:paraId="1C0CF9E9" w14:textId="1BC2FA4A" w:rsidR="003B47E6" w:rsidRDefault="003B47E6">
            <w:r>
              <w:t>8.50E5</w:t>
            </w:r>
            <w:r w:rsidR="00FE2DC6">
              <w:t xml:space="preserve"> (3.11E5)</w:t>
            </w:r>
          </w:p>
        </w:tc>
      </w:tr>
      <w:tr w:rsidR="003B47E6" w14:paraId="2B2694F2" w14:textId="77777777" w:rsidTr="003B47E6">
        <w:tc>
          <w:tcPr>
            <w:tcW w:w="2214" w:type="dxa"/>
            <w:vMerge/>
          </w:tcPr>
          <w:p w14:paraId="6F5A6C79" w14:textId="77777777" w:rsidR="003B47E6" w:rsidRDefault="003B47E6"/>
        </w:tc>
        <w:tc>
          <w:tcPr>
            <w:tcW w:w="2214" w:type="dxa"/>
          </w:tcPr>
          <w:p w14:paraId="7B004A73" w14:textId="77777777" w:rsidR="003B47E6" w:rsidRDefault="003B47E6">
            <w:r>
              <w:t>48</w:t>
            </w:r>
          </w:p>
        </w:tc>
        <w:tc>
          <w:tcPr>
            <w:tcW w:w="2214" w:type="dxa"/>
          </w:tcPr>
          <w:p w14:paraId="55351E94" w14:textId="1F459FE8" w:rsidR="003B47E6" w:rsidRDefault="003B47E6">
            <w:r>
              <w:t>1.93E8</w:t>
            </w:r>
            <w:r w:rsidR="00FE2DC6">
              <w:t xml:space="preserve"> (3.40E7)</w:t>
            </w:r>
          </w:p>
        </w:tc>
        <w:tc>
          <w:tcPr>
            <w:tcW w:w="2214" w:type="dxa"/>
          </w:tcPr>
          <w:p w14:paraId="71E2F6E5" w14:textId="2208ACB2" w:rsidR="003B47E6" w:rsidRDefault="003B47E6">
            <w:r>
              <w:t>8.00E8</w:t>
            </w:r>
            <w:r w:rsidR="00FE2DC6">
              <w:t xml:space="preserve"> (1.47E8)</w:t>
            </w:r>
          </w:p>
        </w:tc>
      </w:tr>
      <w:tr w:rsidR="003B47E6" w14:paraId="50520A96" w14:textId="77777777" w:rsidTr="003B47E6">
        <w:tc>
          <w:tcPr>
            <w:tcW w:w="2214" w:type="dxa"/>
            <w:vMerge/>
          </w:tcPr>
          <w:p w14:paraId="022CD52B" w14:textId="77777777" w:rsidR="003B47E6" w:rsidRDefault="003B47E6"/>
        </w:tc>
        <w:tc>
          <w:tcPr>
            <w:tcW w:w="2214" w:type="dxa"/>
          </w:tcPr>
          <w:p w14:paraId="0CFA9084" w14:textId="77777777" w:rsidR="003B47E6" w:rsidRDefault="003B47E6">
            <w:r>
              <w:t>72</w:t>
            </w:r>
          </w:p>
        </w:tc>
        <w:tc>
          <w:tcPr>
            <w:tcW w:w="2214" w:type="dxa"/>
          </w:tcPr>
          <w:p w14:paraId="0386CCC9" w14:textId="4D14385C" w:rsidR="003B47E6" w:rsidRDefault="003B47E6">
            <w:r>
              <w:t>5.63E</w:t>
            </w:r>
            <w:r w:rsidRPr="00CA268D">
              <w:rPr>
                <w:color w:val="FF0000"/>
              </w:rPr>
              <w:t>3</w:t>
            </w:r>
            <w:r w:rsidR="00FE2DC6">
              <w:t xml:space="preserve"> (1.55E3)</w:t>
            </w:r>
          </w:p>
        </w:tc>
        <w:tc>
          <w:tcPr>
            <w:tcW w:w="2214" w:type="dxa"/>
          </w:tcPr>
          <w:p w14:paraId="656AE14C" w14:textId="41D5EAE7" w:rsidR="003B47E6" w:rsidRDefault="003B47E6">
            <w:r>
              <w:t>6.25E8</w:t>
            </w:r>
            <w:r w:rsidR="00FE2DC6">
              <w:t xml:space="preserve"> (3.43E5)</w:t>
            </w:r>
          </w:p>
        </w:tc>
      </w:tr>
    </w:tbl>
    <w:p w14:paraId="766CF79A" w14:textId="77777777" w:rsidR="00507D21" w:rsidRDefault="00507D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BB7BC4" w14:paraId="2DCCB1BE" w14:textId="77777777" w:rsidTr="00BB7BC4">
        <w:tc>
          <w:tcPr>
            <w:tcW w:w="2214" w:type="dxa"/>
          </w:tcPr>
          <w:p w14:paraId="7FD5172D" w14:textId="42F1F30B" w:rsidR="00BB7BC4" w:rsidRDefault="00BB7BC4">
            <w:r>
              <w:t>DENV</w:t>
            </w:r>
          </w:p>
        </w:tc>
        <w:tc>
          <w:tcPr>
            <w:tcW w:w="2214" w:type="dxa"/>
          </w:tcPr>
          <w:p w14:paraId="2CE7270A" w14:textId="77777777" w:rsidR="00BB7BC4" w:rsidRDefault="00BB7BC4"/>
        </w:tc>
        <w:tc>
          <w:tcPr>
            <w:tcW w:w="4428" w:type="dxa"/>
            <w:gridSpan w:val="2"/>
          </w:tcPr>
          <w:p w14:paraId="0FDD09C6" w14:textId="5F18FF93" w:rsidR="00BB7BC4" w:rsidRDefault="00BB7BC4">
            <w:r>
              <w:t>Average Viral Replication (Focus Forming Units/ml) (Standard Deviation)</w:t>
            </w:r>
          </w:p>
        </w:tc>
      </w:tr>
      <w:tr w:rsidR="00BB7BC4" w14:paraId="0A570EA3" w14:textId="77777777" w:rsidTr="00BB7BC4">
        <w:tc>
          <w:tcPr>
            <w:tcW w:w="2214" w:type="dxa"/>
          </w:tcPr>
          <w:p w14:paraId="20CBA46F" w14:textId="6E204FBE" w:rsidR="00BB7BC4" w:rsidRDefault="00BB7BC4">
            <w:r>
              <w:t>Experiment #</w:t>
            </w:r>
          </w:p>
        </w:tc>
        <w:tc>
          <w:tcPr>
            <w:tcW w:w="2214" w:type="dxa"/>
          </w:tcPr>
          <w:p w14:paraId="3F700B12" w14:textId="68A00D47" w:rsidR="00BB7BC4" w:rsidRDefault="00BB7BC4">
            <w:r>
              <w:t>Hours post-infection</w:t>
            </w:r>
          </w:p>
        </w:tc>
        <w:tc>
          <w:tcPr>
            <w:tcW w:w="2214" w:type="dxa"/>
          </w:tcPr>
          <w:p w14:paraId="486575B9" w14:textId="5F2A544D" w:rsidR="00BB7BC4" w:rsidRDefault="00BB7BC4">
            <w:r>
              <w:t>BHK+EV</w:t>
            </w:r>
          </w:p>
        </w:tc>
        <w:tc>
          <w:tcPr>
            <w:tcW w:w="2214" w:type="dxa"/>
          </w:tcPr>
          <w:p w14:paraId="77621F48" w14:textId="75F1034F" w:rsidR="00BB7BC4" w:rsidRDefault="00BB7BC4">
            <w:r>
              <w:t>BHK+PKG</w:t>
            </w:r>
          </w:p>
        </w:tc>
      </w:tr>
      <w:tr w:rsidR="00BB7BC4" w14:paraId="1D155497" w14:textId="77777777" w:rsidTr="00BB7BC4">
        <w:tc>
          <w:tcPr>
            <w:tcW w:w="2214" w:type="dxa"/>
            <w:vMerge w:val="restart"/>
          </w:tcPr>
          <w:p w14:paraId="48D931E5" w14:textId="3A18D8C6" w:rsidR="00BB7BC4" w:rsidRDefault="00BB7BC4">
            <w:r>
              <w:t>1</w:t>
            </w:r>
          </w:p>
        </w:tc>
        <w:tc>
          <w:tcPr>
            <w:tcW w:w="2214" w:type="dxa"/>
          </w:tcPr>
          <w:p w14:paraId="4F5BFE40" w14:textId="0029DFDC" w:rsidR="00BB7BC4" w:rsidRDefault="00BB7BC4">
            <w:r>
              <w:t>24</w:t>
            </w:r>
          </w:p>
        </w:tc>
        <w:tc>
          <w:tcPr>
            <w:tcW w:w="2214" w:type="dxa"/>
          </w:tcPr>
          <w:p w14:paraId="1735B1D9" w14:textId="67122BDE" w:rsidR="00BB7BC4" w:rsidRDefault="00BB7BC4">
            <w:r>
              <w:t>3.33 (2.89)</w:t>
            </w:r>
          </w:p>
        </w:tc>
        <w:tc>
          <w:tcPr>
            <w:tcW w:w="2214" w:type="dxa"/>
          </w:tcPr>
          <w:p w14:paraId="01F48816" w14:textId="3F29DA09" w:rsidR="00BB7BC4" w:rsidRDefault="00BB7BC4">
            <w:r>
              <w:t>41.7 (5.77)</w:t>
            </w:r>
          </w:p>
        </w:tc>
      </w:tr>
      <w:tr w:rsidR="00BB7BC4" w14:paraId="7D9610CB" w14:textId="77777777" w:rsidTr="00BB7BC4">
        <w:tc>
          <w:tcPr>
            <w:tcW w:w="2214" w:type="dxa"/>
            <w:vMerge/>
          </w:tcPr>
          <w:p w14:paraId="565AD8DB" w14:textId="77777777" w:rsidR="00BB7BC4" w:rsidRDefault="00BB7BC4"/>
        </w:tc>
        <w:tc>
          <w:tcPr>
            <w:tcW w:w="2214" w:type="dxa"/>
          </w:tcPr>
          <w:p w14:paraId="763E3CA5" w14:textId="617DB8E3" w:rsidR="00BB7BC4" w:rsidRDefault="00BB7BC4">
            <w:r>
              <w:t>48</w:t>
            </w:r>
          </w:p>
        </w:tc>
        <w:tc>
          <w:tcPr>
            <w:tcW w:w="2214" w:type="dxa"/>
          </w:tcPr>
          <w:p w14:paraId="4CA98625" w14:textId="0025D457" w:rsidR="00BB7BC4" w:rsidRDefault="00BB7BC4">
            <w:r>
              <w:t>350 (282)</w:t>
            </w:r>
          </w:p>
        </w:tc>
        <w:tc>
          <w:tcPr>
            <w:tcW w:w="2214" w:type="dxa"/>
          </w:tcPr>
          <w:p w14:paraId="1E8C0B31" w14:textId="439E64CF" w:rsidR="00BB7BC4" w:rsidRDefault="00BB7BC4">
            <w:r>
              <w:t>1.59E3 (699)</w:t>
            </w:r>
          </w:p>
        </w:tc>
      </w:tr>
      <w:tr w:rsidR="00BB7BC4" w14:paraId="73D67602" w14:textId="77777777" w:rsidTr="00BB7BC4">
        <w:tc>
          <w:tcPr>
            <w:tcW w:w="2214" w:type="dxa"/>
            <w:vMerge/>
          </w:tcPr>
          <w:p w14:paraId="010F2C38" w14:textId="6640ED22" w:rsidR="00BB7BC4" w:rsidRDefault="00BB7BC4"/>
        </w:tc>
        <w:tc>
          <w:tcPr>
            <w:tcW w:w="2214" w:type="dxa"/>
          </w:tcPr>
          <w:p w14:paraId="3E20062F" w14:textId="2F2ABEA0" w:rsidR="00BB7BC4" w:rsidRDefault="00BB7BC4">
            <w:r>
              <w:t>72</w:t>
            </w:r>
          </w:p>
        </w:tc>
        <w:tc>
          <w:tcPr>
            <w:tcW w:w="2214" w:type="dxa"/>
          </w:tcPr>
          <w:p w14:paraId="6D9A087F" w14:textId="464FC115" w:rsidR="00BB7BC4" w:rsidRDefault="00BB7BC4">
            <w:r>
              <w:t>3.13E3 (3.67E3)</w:t>
            </w:r>
          </w:p>
        </w:tc>
        <w:tc>
          <w:tcPr>
            <w:tcW w:w="2214" w:type="dxa"/>
          </w:tcPr>
          <w:p w14:paraId="4944EA1F" w14:textId="20A1F44C" w:rsidR="00BB7BC4" w:rsidRDefault="00BB7BC4">
            <w:r>
              <w:t>1.39E3 (366)</w:t>
            </w:r>
          </w:p>
        </w:tc>
      </w:tr>
      <w:tr w:rsidR="00BB7BC4" w14:paraId="26E68454" w14:textId="77777777" w:rsidTr="00BB7BC4">
        <w:tc>
          <w:tcPr>
            <w:tcW w:w="2214" w:type="dxa"/>
            <w:vMerge w:val="restart"/>
          </w:tcPr>
          <w:p w14:paraId="057A2743" w14:textId="63D61CF2" w:rsidR="00BB7BC4" w:rsidRDefault="00BB7BC4">
            <w:r>
              <w:t>2</w:t>
            </w:r>
          </w:p>
        </w:tc>
        <w:tc>
          <w:tcPr>
            <w:tcW w:w="2214" w:type="dxa"/>
          </w:tcPr>
          <w:p w14:paraId="3A40E49F" w14:textId="15DFC00B" w:rsidR="00BB7BC4" w:rsidRDefault="00BB7BC4">
            <w:r>
              <w:t>24</w:t>
            </w:r>
          </w:p>
        </w:tc>
        <w:tc>
          <w:tcPr>
            <w:tcW w:w="2214" w:type="dxa"/>
          </w:tcPr>
          <w:p w14:paraId="668F72D6" w14:textId="63AAB5BF" w:rsidR="00BB7BC4" w:rsidRDefault="00BB7BC4">
            <w:r>
              <w:t>9.50E4 (2.00E3)</w:t>
            </w:r>
          </w:p>
        </w:tc>
        <w:tc>
          <w:tcPr>
            <w:tcW w:w="2214" w:type="dxa"/>
          </w:tcPr>
          <w:p w14:paraId="28357C19" w14:textId="7FC5B244" w:rsidR="00BB7BC4" w:rsidRDefault="00BB7BC4">
            <w:r>
              <w:t>4.73E5 (4.04E4)</w:t>
            </w:r>
          </w:p>
        </w:tc>
      </w:tr>
      <w:tr w:rsidR="00BB7BC4" w14:paraId="1D33F6D7" w14:textId="77777777" w:rsidTr="00BB7BC4">
        <w:tc>
          <w:tcPr>
            <w:tcW w:w="2214" w:type="dxa"/>
            <w:vMerge/>
          </w:tcPr>
          <w:p w14:paraId="746F5BA9" w14:textId="77777777" w:rsidR="00BB7BC4" w:rsidRDefault="00BB7BC4"/>
        </w:tc>
        <w:tc>
          <w:tcPr>
            <w:tcW w:w="2214" w:type="dxa"/>
          </w:tcPr>
          <w:p w14:paraId="6F1C57BB" w14:textId="43D71726" w:rsidR="00BB7BC4" w:rsidRDefault="00BB7BC4">
            <w:r>
              <w:t>48</w:t>
            </w:r>
          </w:p>
        </w:tc>
        <w:tc>
          <w:tcPr>
            <w:tcW w:w="2214" w:type="dxa"/>
          </w:tcPr>
          <w:p w14:paraId="2D5E8C28" w14:textId="270B5042" w:rsidR="00BB7BC4" w:rsidRDefault="00BB7BC4">
            <w:r>
              <w:t>4.70E5 (6.08E4)</w:t>
            </w:r>
          </w:p>
        </w:tc>
        <w:tc>
          <w:tcPr>
            <w:tcW w:w="2214" w:type="dxa"/>
          </w:tcPr>
          <w:p w14:paraId="1F33B1AD" w14:textId="5E54CA6B" w:rsidR="00BB7BC4" w:rsidRDefault="00BB7BC4">
            <w:r>
              <w:t>2.97E6 (3.51E5)</w:t>
            </w:r>
          </w:p>
        </w:tc>
      </w:tr>
      <w:tr w:rsidR="00BB7BC4" w14:paraId="54DFAFD5" w14:textId="77777777" w:rsidTr="00BB7BC4">
        <w:tc>
          <w:tcPr>
            <w:tcW w:w="2214" w:type="dxa"/>
            <w:vMerge/>
          </w:tcPr>
          <w:p w14:paraId="6D916A66" w14:textId="1522FB9E" w:rsidR="00BB7BC4" w:rsidRDefault="00BB7BC4"/>
        </w:tc>
        <w:tc>
          <w:tcPr>
            <w:tcW w:w="2214" w:type="dxa"/>
          </w:tcPr>
          <w:p w14:paraId="7EABB227" w14:textId="2D9FECA4" w:rsidR="00BB7BC4" w:rsidRDefault="00BB7BC4">
            <w:r>
              <w:t>72</w:t>
            </w:r>
          </w:p>
        </w:tc>
        <w:tc>
          <w:tcPr>
            <w:tcW w:w="2214" w:type="dxa"/>
          </w:tcPr>
          <w:p w14:paraId="1BDE7FFA" w14:textId="7812AEB8" w:rsidR="00BB7BC4" w:rsidRDefault="00BB7BC4">
            <w:r>
              <w:t>3.67E3 (208)</w:t>
            </w:r>
          </w:p>
        </w:tc>
        <w:tc>
          <w:tcPr>
            <w:tcW w:w="2214" w:type="dxa"/>
          </w:tcPr>
          <w:p w14:paraId="41E04C66" w14:textId="75E6647A" w:rsidR="00BB7BC4" w:rsidRDefault="00BB7BC4">
            <w:r>
              <w:t>6.63E5 (7.02E4)</w:t>
            </w:r>
          </w:p>
        </w:tc>
      </w:tr>
      <w:tr w:rsidR="00BB7BC4" w14:paraId="4D0E32AF" w14:textId="77777777" w:rsidTr="00BB7BC4">
        <w:tc>
          <w:tcPr>
            <w:tcW w:w="2214" w:type="dxa"/>
            <w:vMerge w:val="restart"/>
          </w:tcPr>
          <w:p w14:paraId="246962DC" w14:textId="7A1B8B27" w:rsidR="00BB7BC4" w:rsidRDefault="00BB7BC4">
            <w:r>
              <w:t>3</w:t>
            </w:r>
          </w:p>
        </w:tc>
        <w:tc>
          <w:tcPr>
            <w:tcW w:w="2214" w:type="dxa"/>
          </w:tcPr>
          <w:p w14:paraId="7A025BA6" w14:textId="6B460F44" w:rsidR="00BB7BC4" w:rsidRDefault="00BB7BC4">
            <w:r>
              <w:t>24</w:t>
            </w:r>
          </w:p>
        </w:tc>
        <w:tc>
          <w:tcPr>
            <w:tcW w:w="2214" w:type="dxa"/>
          </w:tcPr>
          <w:p w14:paraId="4782E551" w14:textId="5FA92985" w:rsidR="00BB7BC4" w:rsidRDefault="00BB7BC4">
            <w:r>
              <w:t>4.33</w:t>
            </w:r>
            <w:r w:rsidR="00C329C7">
              <w:t>E3 (5.51E3)</w:t>
            </w:r>
          </w:p>
        </w:tc>
        <w:tc>
          <w:tcPr>
            <w:tcW w:w="2214" w:type="dxa"/>
          </w:tcPr>
          <w:p w14:paraId="03A43191" w14:textId="77AAAA3B" w:rsidR="00BB7BC4" w:rsidRDefault="00C329C7">
            <w:r>
              <w:t>2.00E5 (3.00E4)</w:t>
            </w:r>
          </w:p>
        </w:tc>
      </w:tr>
      <w:tr w:rsidR="00BB7BC4" w14:paraId="4D57D3AF" w14:textId="77777777" w:rsidTr="00BB7BC4">
        <w:tc>
          <w:tcPr>
            <w:tcW w:w="2214" w:type="dxa"/>
            <w:vMerge/>
          </w:tcPr>
          <w:p w14:paraId="34BB4774" w14:textId="77777777" w:rsidR="00BB7BC4" w:rsidRDefault="00BB7BC4"/>
        </w:tc>
        <w:tc>
          <w:tcPr>
            <w:tcW w:w="2214" w:type="dxa"/>
          </w:tcPr>
          <w:p w14:paraId="0FB10BDA" w14:textId="79C48CAD" w:rsidR="00BB7BC4" w:rsidRDefault="00BB7BC4">
            <w:r>
              <w:t>48</w:t>
            </w:r>
          </w:p>
        </w:tc>
        <w:tc>
          <w:tcPr>
            <w:tcW w:w="2214" w:type="dxa"/>
          </w:tcPr>
          <w:p w14:paraId="16207474" w14:textId="69518E3F" w:rsidR="00BB7BC4" w:rsidRDefault="00C329C7">
            <w:r>
              <w:t>1.70E5 (3.00E4)</w:t>
            </w:r>
          </w:p>
        </w:tc>
        <w:tc>
          <w:tcPr>
            <w:tcW w:w="2214" w:type="dxa"/>
          </w:tcPr>
          <w:p w14:paraId="762039D7" w14:textId="78CAE79E" w:rsidR="00BB7BC4" w:rsidRDefault="00C329C7">
            <w:r>
              <w:t>1.80E6 (6.24E5)</w:t>
            </w:r>
          </w:p>
        </w:tc>
      </w:tr>
      <w:tr w:rsidR="00BB7BC4" w14:paraId="32BE2082" w14:textId="77777777" w:rsidTr="00BB7BC4">
        <w:tc>
          <w:tcPr>
            <w:tcW w:w="2214" w:type="dxa"/>
            <w:vMerge/>
          </w:tcPr>
          <w:p w14:paraId="3D60ADAD" w14:textId="77777777" w:rsidR="00BB7BC4" w:rsidRDefault="00BB7BC4"/>
        </w:tc>
        <w:tc>
          <w:tcPr>
            <w:tcW w:w="2214" w:type="dxa"/>
          </w:tcPr>
          <w:p w14:paraId="40F39C2A" w14:textId="0455B51F" w:rsidR="00BB7BC4" w:rsidRDefault="00BB7BC4">
            <w:r>
              <w:t>72</w:t>
            </w:r>
          </w:p>
        </w:tc>
        <w:tc>
          <w:tcPr>
            <w:tcW w:w="2214" w:type="dxa"/>
          </w:tcPr>
          <w:p w14:paraId="5CBADAB0" w14:textId="631C5F00" w:rsidR="00BB7BC4" w:rsidRDefault="00C329C7">
            <w:r>
              <w:t>1.53E3 (305)</w:t>
            </w:r>
          </w:p>
        </w:tc>
        <w:tc>
          <w:tcPr>
            <w:tcW w:w="2214" w:type="dxa"/>
          </w:tcPr>
          <w:p w14:paraId="07646D34" w14:textId="1B248559" w:rsidR="00BB7BC4" w:rsidRDefault="00C329C7">
            <w:r>
              <w:t>3.57E5 (1.11E5)</w:t>
            </w:r>
          </w:p>
        </w:tc>
      </w:tr>
    </w:tbl>
    <w:p w14:paraId="592CAEE6" w14:textId="77777777" w:rsidR="00BB7BC4" w:rsidRDefault="00BB7BC4"/>
    <w:p w14:paraId="7FA7E4D6" w14:textId="77777777" w:rsidR="00CE0A13" w:rsidRDefault="00CE0A13"/>
    <w:p w14:paraId="6702D695" w14:textId="72EF013F" w:rsidR="00CE0A13" w:rsidRDefault="00CE0A13">
      <w:r>
        <w:t>Caption: Viral yields from infected BHK cells with and without PKG</w:t>
      </w:r>
      <w:bookmarkStart w:id="0" w:name="_GoBack"/>
      <w:bookmarkEnd w:id="0"/>
    </w:p>
    <w:sectPr w:rsidR="00CE0A13" w:rsidSect="00507D2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7E6"/>
    <w:rsid w:val="00135EAA"/>
    <w:rsid w:val="00231EA3"/>
    <w:rsid w:val="0027001C"/>
    <w:rsid w:val="00320805"/>
    <w:rsid w:val="003B47E6"/>
    <w:rsid w:val="004C445B"/>
    <w:rsid w:val="00507D21"/>
    <w:rsid w:val="005275D2"/>
    <w:rsid w:val="005E0AEE"/>
    <w:rsid w:val="00700613"/>
    <w:rsid w:val="007205F3"/>
    <w:rsid w:val="007F4F9F"/>
    <w:rsid w:val="008409FD"/>
    <w:rsid w:val="00A74B38"/>
    <w:rsid w:val="00BB7BC4"/>
    <w:rsid w:val="00C329C7"/>
    <w:rsid w:val="00CA268D"/>
    <w:rsid w:val="00CE0A13"/>
    <w:rsid w:val="00D217F8"/>
    <w:rsid w:val="00EF6F7B"/>
    <w:rsid w:val="00FE2D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856BE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Macintosh Word</Application>
  <DocSecurity>0</DocSecurity>
  <Lines>6</Lines>
  <Paragraphs>1</Paragraphs>
  <ScaleCrop>false</ScaleCrop>
  <Company>University of Wisconsin - Madison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eating</dc:creator>
  <cp:keywords/>
  <dc:description/>
  <cp:lastModifiedBy>Graphite Test</cp:lastModifiedBy>
  <cp:revision>2</cp:revision>
  <dcterms:created xsi:type="dcterms:W3CDTF">2013-07-22T01:31:00Z</dcterms:created>
  <dcterms:modified xsi:type="dcterms:W3CDTF">2013-07-22T01:31:00Z</dcterms:modified>
</cp:coreProperties>
</file>